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D8A70E" w14:textId="77777777" w:rsidR="002F5005" w:rsidRPr="00597B67" w:rsidRDefault="002F5005" w:rsidP="002F5005">
      <w:pPr>
        <w:spacing w:line="480" w:lineRule="auto"/>
        <w:rPr>
          <w:rFonts w:cstheme="minorHAnsi"/>
          <w:b/>
        </w:rPr>
      </w:pPr>
      <w:bookmarkStart w:id="0" w:name="_GoBack"/>
      <w:bookmarkEnd w:id="0"/>
      <w:r w:rsidRPr="00597B67">
        <w:rPr>
          <w:rFonts w:cstheme="minorHAnsi"/>
          <w:b/>
        </w:rPr>
        <w:t>Table S1: PubMed Search Query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1773"/>
        <w:gridCol w:w="7690"/>
      </w:tblGrid>
      <w:tr w:rsidR="002F5005" w:rsidRPr="00597B67" w14:paraId="2EF0C97E" w14:textId="77777777" w:rsidTr="00FA547C">
        <w:tc>
          <w:tcPr>
            <w:tcW w:w="1773" w:type="dxa"/>
          </w:tcPr>
          <w:p w14:paraId="2B8DC291" w14:textId="77777777" w:rsidR="002F5005" w:rsidRPr="00597B67" w:rsidRDefault="002F5005" w:rsidP="00FA547C">
            <w:pPr>
              <w:spacing w:line="480" w:lineRule="auto"/>
              <w:rPr>
                <w:rFonts w:cstheme="minorHAnsi"/>
                <w:b/>
              </w:rPr>
            </w:pPr>
            <w:r w:rsidRPr="00597B67">
              <w:rPr>
                <w:rFonts w:cstheme="minorHAnsi"/>
                <w:b/>
              </w:rPr>
              <w:t>Date of Query:</w:t>
            </w:r>
          </w:p>
        </w:tc>
        <w:tc>
          <w:tcPr>
            <w:tcW w:w="7690" w:type="dxa"/>
          </w:tcPr>
          <w:p w14:paraId="786DFF87" w14:textId="77777777" w:rsidR="002F5005" w:rsidRPr="00597B67" w:rsidRDefault="002F5005" w:rsidP="00FA547C">
            <w:pPr>
              <w:spacing w:line="480" w:lineRule="auto"/>
              <w:rPr>
                <w:rFonts w:cstheme="minorHAnsi"/>
                <w:bCs/>
              </w:rPr>
            </w:pPr>
            <w:r w:rsidRPr="00597B67">
              <w:rPr>
                <w:rFonts w:cstheme="minorHAnsi"/>
                <w:bCs/>
              </w:rPr>
              <w:t>February 21, 2020</w:t>
            </w:r>
          </w:p>
        </w:tc>
      </w:tr>
      <w:tr w:rsidR="002F5005" w:rsidRPr="00597B67" w14:paraId="5B69D672" w14:textId="77777777" w:rsidTr="00FA547C">
        <w:tc>
          <w:tcPr>
            <w:tcW w:w="1773" w:type="dxa"/>
          </w:tcPr>
          <w:p w14:paraId="666EAC88" w14:textId="77777777" w:rsidR="002F5005" w:rsidRPr="00597B67" w:rsidRDefault="002F5005" w:rsidP="00FA547C">
            <w:pPr>
              <w:spacing w:line="480" w:lineRule="auto"/>
              <w:rPr>
                <w:rFonts w:cstheme="minorHAnsi"/>
                <w:b/>
              </w:rPr>
            </w:pPr>
            <w:r w:rsidRPr="00597B67">
              <w:rPr>
                <w:rFonts w:cstheme="minorHAnsi"/>
                <w:b/>
              </w:rPr>
              <w:t>PubMed Query:</w:t>
            </w:r>
          </w:p>
        </w:tc>
        <w:tc>
          <w:tcPr>
            <w:tcW w:w="7690" w:type="dxa"/>
          </w:tcPr>
          <w:p w14:paraId="3EDDBB5E" w14:textId="77777777" w:rsidR="002F5005" w:rsidRPr="00597B67" w:rsidRDefault="002F5005" w:rsidP="00FA547C">
            <w:pPr>
              <w:rPr>
                <w:rFonts w:cstheme="minorHAnsi"/>
                <w:b/>
              </w:rPr>
            </w:pPr>
            <w:r w:rsidRPr="00597B67">
              <w:rPr>
                <w:rFonts w:cstheme="minorHAnsi"/>
              </w:rPr>
              <w:t>"cell therapy"[All Fields] AND "Phase I"[All Fields] AND ("efficacy"[All Fields] OR "treatment response"[All Fields]) NOT ("chimeric antigen"[All Fields] OR "CAR-T"[All Fields]) AND (Clinical Trial[</w:t>
            </w:r>
            <w:proofErr w:type="spellStart"/>
            <w:r w:rsidRPr="00597B67">
              <w:rPr>
                <w:rFonts w:cstheme="minorHAnsi"/>
              </w:rPr>
              <w:t>ptyp</w:t>
            </w:r>
            <w:proofErr w:type="spellEnd"/>
            <w:r w:rsidRPr="00597B67">
              <w:rPr>
                <w:rFonts w:cstheme="minorHAnsi"/>
              </w:rPr>
              <w:t>] AND English[</w:t>
            </w:r>
            <w:proofErr w:type="spellStart"/>
            <w:r w:rsidRPr="00597B67">
              <w:rPr>
                <w:rFonts w:cstheme="minorHAnsi"/>
              </w:rPr>
              <w:t>lang</w:t>
            </w:r>
            <w:proofErr w:type="spellEnd"/>
            <w:r w:rsidRPr="00597B67">
              <w:rPr>
                <w:rFonts w:cstheme="minorHAnsi"/>
              </w:rPr>
              <w:t>]) AND (Clinical Trial[</w:t>
            </w:r>
            <w:proofErr w:type="spellStart"/>
            <w:r w:rsidRPr="00597B67">
              <w:rPr>
                <w:rFonts w:cstheme="minorHAnsi"/>
              </w:rPr>
              <w:t>ptyp</w:t>
            </w:r>
            <w:proofErr w:type="spellEnd"/>
            <w:r w:rsidRPr="00597B67">
              <w:rPr>
                <w:rFonts w:cstheme="minorHAnsi"/>
              </w:rPr>
              <w:t>] AND "2018/01/01"[</w:t>
            </w:r>
            <w:proofErr w:type="spellStart"/>
            <w:r w:rsidRPr="00597B67">
              <w:rPr>
                <w:rFonts w:cstheme="minorHAnsi"/>
              </w:rPr>
              <w:t>PDat</w:t>
            </w:r>
            <w:proofErr w:type="spellEnd"/>
            <w:r w:rsidRPr="00597B67">
              <w:rPr>
                <w:rFonts w:cstheme="minorHAnsi"/>
              </w:rPr>
              <w:t>] : "2019/12/31"[</w:t>
            </w:r>
            <w:proofErr w:type="spellStart"/>
            <w:r w:rsidRPr="00597B67">
              <w:rPr>
                <w:rFonts w:cstheme="minorHAnsi"/>
              </w:rPr>
              <w:t>PDat</w:t>
            </w:r>
            <w:proofErr w:type="spellEnd"/>
            <w:r w:rsidRPr="00597B67">
              <w:rPr>
                <w:rFonts w:cstheme="minorHAnsi"/>
              </w:rPr>
              <w:t>] AND English[</w:t>
            </w:r>
            <w:proofErr w:type="spellStart"/>
            <w:r w:rsidRPr="00597B67">
              <w:rPr>
                <w:rFonts w:cstheme="minorHAnsi"/>
              </w:rPr>
              <w:t>lang</w:t>
            </w:r>
            <w:proofErr w:type="spellEnd"/>
            <w:r w:rsidRPr="00597B67">
              <w:rPr>
                <w:rFonts w:cstheme="minorHAnsi"/>
              </w:rPr>
              <w:t>])</w:t>
            </w:r>
          </w:p>
        </w:tc>
      </w:tr>
    </w:tbl>
    <w:p w14:paraId="0654B054" w14:textId="77777777" w:rsidR="002F5005" w:rsidRDefault="002F5005" w:rsidP="002F5005"/>
    <w:p w14:paraId="03FF876E" w14:textId="77777777" w:rsidR="002F5005" w:rsidRDefault="002F5005">
      <w:pPr>
        <w:sectPr w:rsidR="002F500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A18F6D" w14:textId="77777777" w:rsidR="002F5005" w:rsidRPr="00597B67" w:rsidRDefault="002F5005" w:rsidP="002F5005">
      <w:pPr>
        <w:spacing w:line="480" w:lineRule="auto"/>
        <w:rPr>
          <w:rFonts w:cstheme="minorHAnsi"/>
          <w:b/>
        </w:rPr>
      </w:pPr>
      <w:r w:rsidRPr="00597B67">
        <w:rPr>
          <w:rFonts w:cstheme="minorHAnsi"/>
          <w:b/>
        </w:rPr>
        <w:lastRenderedPageBreak/>
        <w:t>Table S2: Literature Review Results</w:t>
      </w:r>
    </w:p>
    <w:tbl>
      <w:tblPr>
        <w:tblW w:w="473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1"/>
        <w:gridCol w:w="771"/>
        <w:gridCol w:w="2438"/>
        <w:gridCol w:w="1369"/>
        <w:gridCol w:w="1241"/>
        <w:gridCol w:w="1592"/>
        <w:gridCol w:w="1337"/>
        <w:gridCol w:w="1325"/>
      </w:tblGrid>
      <w:tr w:rsidR="002F5005" w:rsidRPr="00597B67" w14:paraId="148193D9" w14:textId="77777777" w:rsidTr="00FA547C">
        <w:trPr>
          <w:cantSplit/>
          <w:trHeight w:val="584"/>
          <w:tblHeader/>
        </w:trPr>
        <w:tc>
          <w:tcPr>
            <w:tcW w:w="893" w:type="pct"/>
            <w:shd w:val="clear" w:color="auto" w:fill="auto"/>
            <w:noWrap/>
            <w:vAlign w:val="bottom"/>
            <w:hideMark/>
          </w:tcPr>
          <w:p w14:paraId="3008280F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97B67">
              <w:rPr>
                <w:rFonts w:eastAsia="Times New Roman" w:cstheme="minorHAnsi"/>
                <w:b/>
                <w:bCs/>
                <w:color w:val="000000"/>
              </w:rPr>
              <w:t>First Author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3F59872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97B67">
              <w:rPr>
                <w:rFonts w:eastAsia="Times New Roman" w:cstheme="minorHAnsi"/>
                <w:b/>
                <w:bCs/>
                <w:color w:val="000000"/>
              </w:rPr>
              <w:t>Year</w:t>
            </w:r>
          </w:p>
        </w:tc>
        <w:tc>
          <w:tcPr>
            <w:tcW w:w="994" w:type="pct"/>
            <w:shd w:val="clear" w:color="auto" w:fill="auto"/>
            <w:vAlign w:val="bottom"/>
            <w:hideMark/>
          </w:tcPr>
          <w:p w14:paraId="3FE634D1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97B67">
              <w:rPr>
                <w:rFonts w:eastAsia="Times New Roman" w:cstheme="minorHAnsi"/>
                <w:b/>
                <w:bCs/>
                <w:color w:val="000000"/>
              </w:rPr>
              <w:t>Title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D8502E0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97B67">
              <w:rPr>
                <w:rFonts w:eastAsia="Times New Roman" w:cstheme="minorHAnsi"/>
                <w:b/>
                <w:bCs/>
                <w:color w:val="000000"/>
              </w:rPr>
              <w:t>Disease</w:t>
            </w:r>
          </w:p>
        </w:tc>
        <w:tc>
          <w:tcPr>
            <w:tcW w:w="506" w:type="pct"/>
            <w:shd w:val="clear" w:color="auto" w:fill="auto"/>
            <w:vAlign w:val="bottom"/>
            <w:hideMark/>
          </w:tcPr>
          <w:p w14:paraId="72CC3A1E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97B67">
              <w:rPr>
                <w:rFonts w:eastAsia="Times New Roman" w:cstheme="minorHAnsi"/>
                <w:b/>
                <w:bCs/>
                <w:color w:val="000000"/>
              </w:rPr>
              <w:t>Included?</w:t>
            </w:r>
          </w:p>
        </w:tc>
        <w:tc>
          <w:tcPr>
            <w:tcW w:w="649" w:type="pct"/>
            <w:shd w:val="clear" w:color="auto" w:fill="auto"/>
            <w:vAlign w:val="bottom"/>
            <w:hideMark/>
          </w:tcPr>
          <w:p w14:paraId="1FDE7CB9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97B67">
              <w:rPr>
                <w:rFonts w:eastAsia="Times New Roman" w:cstheme="minorHAnsi"/>
                <w:b/>
                <w:bCs/>
                <w:color w:val="000000"/>
              </w:rPr>
              <w:t>Uncontrolled?</w:t>
            </w:r>
          </w:p>
        </w:tc>
        <w:tc>
          <w:tcPr>
            <w:tcW w:w="545" w:type="pct"/>
            <w:shd w:val="clear" w:color="auto" w:fill="auto"/>
            <w:vAlign w:val="bottom"/>
            <w:hideMark/>
          </w:tcPr>
          <w:p w14:paraId="3563875F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97B67">
              <w:rPr>
                <w:rFonts w:eastAsia="Times New Roman" w:cstheme="minorHAnsi"/>
                <w:b/>
                <w:bCs/>
                <w:color w:val="000000"/>
              </w:rPr>
              <w:t>Serial Assessment of Continuous Outcome?</w:t>
            </w:r>
          </w:p>
        </w:tc>
        <w:tc>
          <w:tcPr>
            <w:tcW w:w="540" w:type="pct"/>
            <w:shd w:val="clear" w:color="auto" w:fill="auto"/>
            <w:vAlign w:val="bottom"/>
            <w:hideMark/>
          </w:tcPr>
          <w:p w14:paraId="464D09E6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97B67">
              <w:rPr>
                <w:rFonts w:eastAsia="Times New Roman" w:cstheme="minorHAnsi"/>
                <w:b/>
                <w:bCs/>
                <w:color w:val="000000"/>
              </w:rPr>
              <w:t>Outcome Used in Entry Criteria?</w:t>
            </w:r>
          </w:p>
        </w:tc>
      </w:tr>
      <w:tr w:rsidR="002F5005" w:rsidRPr="00597B67" w14:paraId="1E9693E8" w14:textId="77777777" w:rsidTr="00FA547C">
        <w:trPr>
          <w:cantSplit/>
          <w:trHeight w:val="1461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4A11B6C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 xml:space="preserve">Al </w:t>
            </w:r>
            <w:proofErr w:type="spellStart"/>
            <w:r w:rsidRPr="00597B67">
              <w:rPr>
                <w:rFonts w:eastAsia="Times New Roman" w:cstheme="minorHAnsi"/>
                <w:color w:val="000000"/>
              </w:rPr>
              <w:t>Demour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S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49D22E5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3B506CAE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 xml:space="preserve">Safety and Potential Therapeutic Effect of Two </w:t>
            </w:r>
            <w:proofErr w:type="spellStart"/>
            <w:r w:rsidRPr="00597B67">
              <w:rPr>
                <w:rFonts w:eastAsia="Times New Roman" w:cstheme="minorHAnsi"/>
                <w:color w:val="000000"/>
              </w:rPr>
              <w:t>Intracavernous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Autologous Bone Marrow Derived Mesenchymal Stem Cells injections in Diabetic Patients with Erectile Dysfunction: An Open Label Phase I Clinical Trial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7661F9D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Erectile Dysfunction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3D779B1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3C6442DC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D65B74E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2360CD1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</w:tr>
      <w:tr w:rsidR="002F5005" w:rsidRPr="00597B67" w14:paraId="141B4A32" w14:textId="77777777" w:rsidTr="00FA547C">
        <w:trPr>
          <w:cantSplit/>
          <w:trHeight w:val="2921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11B4E701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97B67">
              <w:rPr>
                <w:rFonts w:eastAsia="Times New Roman" w:cstheme="minorHAnsi"/>
                <w:color w:val="000000"/>
              </w:rPr>
              <w:t>Bassetti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B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40EBBEC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244C2D2B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 xml:space="preserve">Linking cell function with perfusion: insights from the transcatheter delivery of bone </w:t>
            </w:r>
            <w:proofErr w:type="gramStart"/>
            <w:r w:rsidRPr="00597B67">
              <w:rPr>
                <w:rFonts w:eastAsia="Times New Roman" w:cstheme="minorHAnsi"/>
                <w:color w:val="000000"/>
              </w:rPr>
              <w:t>marrow-derived</w:t>
            </w:r>
            <w:proofErr w:type="gramEnd"/>
            <w:r w:rsidRPr="00597B67">
              <w:rPr>
                <w:rFonts w:eastAsia="Times New Roman" w:cstheme="minorHAnsi"/>
                <w:color w:val="000000"/>
              </w:rPr>
              <w:t xml:space="preserve"> CD133(+) cells in ischemic refractory cardiomyopathy trial (RECARDIO)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96D9BB2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Heart/CVD/PVD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CFAC3AC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5B316650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12EFA2F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2409EDC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</w:tr>
      <w:tr w:rsidR="002F5005" w:rsidRPr="00597B67" w14:paraId="3EBCE433" w14:textId="77777777" w:rsidTr="00FA547C">
        <w:trPr>
          <w:cantSplit/>
          <w:trHeight w:val="3505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75FA25B2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lastRenderedPageBreak/>
              <w:t>Bjorklund AT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8850D16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4353BC5D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omplete Remission with Reduction of High-Risk Clones following Haploidentical NK-Cell Therapy against MDS and AML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E6E1E8A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ancer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1967D68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555E090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A94CFBA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9F1DD20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2F5005" w:rsidRPr="00597B67" w14:paraId="2322FC29" w14:textId="77777777" w:rsidTr="00FA547C">
        <w:trPr>
          <w:cantSplit/>
          <w:trHeight w:val="3213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6F8B4E9E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97B67">
              <w:rPr>
                <w:rFonts w:eastAsia="Times New Roman" w:cstheme="minorHAnsi"/>
                <w:color w:val="000000"/>
              </w:rPr>
              <w:t>Bolli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R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E53F849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0668F026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Rationale and Design of the SENECA (</w:t>
            </w:r>
            <w:proofErr w:type="spellStart"/>
            <w:r w:rsidRPr="00597B67">
              <w:rPr>
                <w:rFonts w:eastAsia="Times New Roman" w:cstheme="minorHAnsi"/>
                <w:color w:val="000000"/>
              </w:rPr>
              <w:t>StEm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cell </w:t>
            </w:r>
            <w:proofErr w:type="spellStart"/>
            <w:r w:rsidRPr="00597B67">
              <w:rPr>
                <w:rFonts w:eastAsia="Times New Roman" w:cstheme="minorHAnsi"/>
                <w:color w:val="000000"/>
              </w:rPr>
              <w:t>iNjECtion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in </w:t>
            </w:r>
            <w:proofErr w:type="spellStart"/>
            <w:r w:rsidRPr="00597B67">
              <w:rPr>
                <w:rFonts w:eastAsia="Times New Roman" w:cstheme="minorHAnsi"/>
                <w:color w:val="000000"/>
              </w:rPr>
              <w:t>cAncer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survivors) Trial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2D19D4D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ancer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E8C4EFE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 - design paper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7BF2CB6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C2302B4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62BA34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</w:tr>
      <w:tr w:rsidR="002F5005" w:rsidRPr="00597B67" w14:paraId="7C6B3D50" w14:textId="77777777" w:rsidTr="00FA547C">
        <w:trPr>
          <w:cantSplit/>
          <w:trHeight w:val="2337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10307AED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lastRenderedPageBreak/>
              <w:t>Curtis E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EE89B42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2C98FF8E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A First-in-Human, Phase I Study of Neural Stem Cell Transplantation for Chronic Spinal Cord Injury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490B67E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Spinal Cord Injury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EB5B35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5BAD4FCB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2DAF404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4D00C0E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</w:tr>
      <w:tr w:rsidR="002F5005" w:rsidRPr="00597B67" w14:paraId="609A8FAC" w14:textId="77777777" w:rsidTr="00FA547C">
        <w:trPr>
          <w:cantSplit/>
          <w:trHeight w:val="4673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91C2A29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Fernandez-Aviles F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88A49BB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3C3B2E7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Safety and Efficacy of Intracoronary Infusion of Allogeneic Human Cardiac Stem Cells in Patients With ST-Segment Elevation Myocardial Infarction and Left Ventricular Dysfunction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571CF5D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Heart/CVD/PVD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A2CF79B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A23C076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89B4FD2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9522D2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</w:tr>
      <w:tr w:rsidR="002F5005" w:rsidRPr="00597B67" w14:paraId="1E1213ED" w14:textId="77777777" w:rsidTr="00FA547C">
        <w:trPr>
          <w:cantSplit/>
          <w:trHeight w:val="2921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2486B259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97B67">
              <w:rPr>
                <w:rFonts w:eastAsia="Times New Roman" w:cstheme="minorHAnsi"/>
                <w:color w:val="000000"/>
              </w:rPr>
              <w:lastRenderedPageBreak/>
              <w:t>Gronhoj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C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E74B348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3E0EBEC7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Safety and Efficacy of Mesenchymal Stem Cells for Radiation-Induced Xerostomia: A Randomized, Placebo-Controlled Phase 1/2 Trial (MESRIX)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6B9A82A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ancer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B75453A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CED801C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E589B4C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84A8661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</w:tr>
      <w:tr w:rsidR="002F5005" w:rsidRPr="00597B67" w14:paraId="6890E581" w14:textId="77777777" w:rsidTr="00FA547C">
        <w:trPr>
          <w:cantSplit/>
          <w:trHeight w:val="1168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6933906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Harris VK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8FF716C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0AAF18B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Phase I Trial of Intrathecal Mesenchymal Stem Cell-derived Neural Progenitors in Progressive Multiple Sclerosis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A53440B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Multiple Sclerosis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76662F7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5DEF7911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7046B20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F8E7E5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</w:tr>
      <w:tr w:rsidR="002F5005" w:rsidRPr="00597B67" w14:paraId="32566258" w14:textId="77777777" w:rsidTr="00FA547C">
        <w:trPr>
          <w:cantSplit/>
          <w:trHeight w:val="2337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19C17E47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97B67">
              <w:rPr>
                <w:rFonts w:eastAsia="Times New Roman" w:cstheme="minorHAnsi"/>
                <w:color w:val="000000"/>
              </w:rPr>
              <w:t>Hijikata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Y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F16194D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7DD55897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A phase I clinical trial of RNF43 peptide-related immune cell therapy combined with low-dose cyclophosphamide in patients with advanced solid tumors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CB48CD7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ancer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58C1B34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5AFC608C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F10BFB7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09795B0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</w:tr>
      <w:tr w:rsidR="002F5005" w:rsidRPr="00597B67" w14:paraId="7BFFCC10" w14:textId="77777777" w:rsidTr="00FA547C">
        <w:trPr>
          <w:cantSplit/>
          <w:trHeight w:val="2629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707A8E7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lastRenderedPageBreak/>
              <w:t>Ishikawa T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BE78514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3BE91DF8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Phase I clinical trial of adoptive transfer of expanded natural killer cells in combination with IgG1 antibody in patients with gastric or colorectal cancer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92F746E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ancer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C9288CA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0C96655C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0BB21D7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60DD70D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</w:tr>
      <w:tr w:rsidR="002F5005" w:rsidRPr="00597B67" w14:paraId="2D377AE8" w14:textId="77777777" w:rsidTr="00FA547C">
        <w:trPr>
          <w:cantSplit/>
          <w:trHeight w:val="1753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1F446BF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Mathew JM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EEE1B5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2F9B1506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A Phase I Clinical Trial with Ex Vivo Expanded Recipient Regulatory T cells in Living Donor Kidney Transplants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6B8240CC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Solid Organ Transplant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EFCC618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42488DD1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4755195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3C7A5FB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</w:tr>
      <w:tr w:rsidR="002F5005" w:rsidRPr="00597B67" w14:paraId="4DA797D0" w14:textId="77777777" w:rsidTr="00FA547C">
        <w:trPr>
          <w:cantSplit/>
          <w:trHeight w:val="3505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4472DF4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97B67">
              <w:rPr>
                <w:rFonts w:eastAsia="Times New Roman" w:cstheme="minorHAnsi"/>
                <w:color w:val="000000"/>
              </w:rPr>
              <w:t>Mcgann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PT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5EBE409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4597E6D0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Realizing effectiveness across continents with hydroxyurea: Enrollment and baseline characteristics of the multicenter REACH study in Sub-Saharan Africa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6F7EA695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8C986FB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 - design paper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64C37E8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5098844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9BD4908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</w:tr>
      <w:tr w:rsidR="002F5005" w:rsidRPr="00597B67" w14:paraId="097A9973" w14:textId="77777777" w:rsidTr="00FA547C">
        <w:trPr>
          <w:cantSplit/>
          <w:trHeight w:val="2045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177F396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97B67">
              <w:rPr>
                <w:rFonts w:eastAsia="Times New Roman" w:cstheme="minorHAnsi"/>
                <w:color w:val="000000"/>
              </w:rPr>
              <w:lastRenderedPageBreak/>
              <w:t>Munakata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W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1C87FFB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9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63E2ACC1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 xml:space="preserve">Phase I study of </w:t>
            </w:r>
            <w:proofErr w:type="spellStart"/>
            <w:r w:rsidRPr="00597B67">
              <w:rPr>
                <w:rFonts w:eastAsia="Times New Roman" w:cstheme="minorHAnsi"/>
                <w:color w:val="000000"/>
              </w:rPr>
              <w:t>tirabrutinib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(ONO-4059/GS-4059) in patients with relapsed or refractory B-cell malignancies in Japan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A0A4986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ancer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7B35240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45674069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51EC9D9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9324B2C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</w:tr>
      <w:tr w:rsidR="002F5005" w:rsidRPr="00597B67" w14:paraId="1CA255F0" w14:textId="77777777" w:rsidTr="00FA547C">
        <w:trPr>
          <w:cantSplit/>
          <w:trHeight w:val="1168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F5D88AD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97B67">
              <w:rPr>
                <w:rFonts w:eastAsia="Times New Roman" w:cstheme="minorHAnsi"/>
                <w:color w:val="000000"/>
              </w:rPr>
              <w:t>Murias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M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2511BA9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7C9EC874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Electrophysiological Biomarkers Predict Clinical Improvement in an Open-Label Trial Assessing Efficacy of Autologous Umbilical Cord Blood for Treatment of Autism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27D14D5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Autism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395288A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4C410508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56AE802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21538858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</w:tr>
      <w:tr w:rsidR="002F5005" w:rsidRPr="00597B67" w14:paraId="57C2ADE5" w14:textId="77777777" w:rsidTr="00FA547C">
        <w:trPr>
          <w:cantSplit/>
          <w:trHeight w:val="1753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1AC793FC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97B67">
              <w:rPr>
                <w:rFonts w:eastAsia="Times New Roman" w:cstheme="minorHAnsi"/>
                <w:color w:val="000000"/>
              </w:rPr>
              <w:t>Okonogi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N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584DC12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04FBA138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linical outcomes of carbon ion radiotherapy with concurrent chemotherapy for locally advanced uterine cervical adenocarcinoma in a phase 1/2 clinical trial (Protocol 1001)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4648C6D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ancer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06C1C72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2E8C1C01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01B1CFE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B3412D1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</w:tr>
      <w:tr w:rsidR="002F5005" w:rsidRPr="00597B67" w14:paraId="35629776" w14:textId="77777777" w:rsidTr="00FA547C">
        <w:trPr>
          <w:cantSplit/>
          <w:trHeight w:val="1461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62961F74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97B67">
              <w:rPr>
                <w:rFonts w:eastAsia="Times New Roman" w:cstheme="minorHAnsi"/>
                <w:color w:val="000000"/>
              </w:rPr>
              <w:lastRenderedPageBreak/>
              <w:t>Okonogi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N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441893F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9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513B032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 xml:space="preserve">A Phase 1/2 Study of Carbon Ion Radiation Therapy </w:t>
            </w:r>
            <w:proofErr w:type="gramStart"/>
            <w:r w:rsidRPr="00597B67">
              <w:rPr>
                <w:rFonts w:eastAsia="Times New Roman" w:cstheme="minorHAnsi"/>
                <w:color w:val="000000"/>
              </w:rPr>
              <w:t>With</w:t>
            </w:r>
            <w:proofErr w:type="gramEnd"/>
            <w:r w:rsidRPr="00597B67">
              <w:rPr>
                <w:rFonts w:eastAsia="Times New Roman" w:cstheme="minorHAnsi"/>
                <w:color w:val="000000"/>
              </w:rPr>
              <w:t xml:space="preserve"> Concurrent Chemotherapy for Locally Advanced Uterine Cervical Squamous Cell Carcinoma (Protocol 1302)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FF439F8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ancer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760BA48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14D7382C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F92A58F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7E633EB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</w:tr>
      <w:tr w:rsidR="002F5005" w:rsidRPr="00597B67" w14:paraId="1BDEBA5E" w14:textId="77777777" w:rsidTr="00FA547C">
        <w:trPr>
          <w:cantSplit/>
          <w:trHeight w:val="3797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22596296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Pender MP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A27CA5D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438B42A1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Epstein-Barr virus-specific T cell therapy for progressive multiple sclerosis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087E318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Multiple Sclerosis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081FE9F0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4B5E43F9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A62929A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329F1468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</w:tr>
      <w:tr w:rsidR="002F5005" w:rsidRPr="00597B67" w14:paraId="75DD5419" w14:textId="77777777" w:rsidTr="00FA547C">
        <w:trPr>
          <w:cantSplit/>
          <w:trHeight w:val="2337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4AA060CB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lastRenderedPageBreak/>
              <w:t>Riordan NH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5AE31E1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06BC27F5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linical feasibility of umbilical cord tissue-derived mesenchymal stem cells in the treatment of multiple sclerosis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B55A3B6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Multiple Sclerosis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F7688C9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216A50AD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6A5C588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2097AD3A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</w:tr>
      <w:tr w:rsidR="002F5005" w:rsidRPr="00597B67" w14:paraId="747A03F2" w14:textId="77777777" w:rsidTr="00FA547C">
        <w:trPr>
          <w:cantSplit/>
          <w:trHeight w:val="1168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46F02E9B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97B67">
              <w:rPr>
                <w:rFonts w:eastAsia="Times New Roman" w:cstheme="minorHAnsi"/>
                <w:color w:val="000000"/>
              </w:rPr>
              <w:t>Serrero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M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738BCF7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9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26B5FC3D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 xml:space="preserve">Long-term Safety and Efficacy of Local Microinjection Combining Autologous </w:t>
            </w:r>
            <w:proofErr w:type="spellStart"/>
            <w:r w:rsidRPr="00597B67">
              <w:rPr>
                <w:rFonts w:eastAsia="Times New Roman" w:cstheme="minorHAnsi"/>
                <w:color w:val="000000"/>
              </w:rPr>
              <w:t>Microfat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and Adipose-Derived Stromal Vascular Fraction for the Treatment of Refractory Perianal Fistula in Crohn's Disease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E9A85F4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rohn's Disease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911BAA7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383290C7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6E902BB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341A6AA5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</w:tr>
      <w:tr w:rsidR="002F5005" w:rsidRPr="00597B67" w14:paraId="01E9A9A7" w14:textId="77777777" w:rsidTr="00FA547C">
        <w:trPr>
          <w:cantSplit/>
          <w:trHeight w:val="876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07F64A1D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Song Y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E85DCEE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40795840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Human adipose-derived mesenchymal stem cells for osteoarthritis: a pilot study with long-term follow-up and repeated injections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A3B5529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Osteoarthritis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13ECB6E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010F0405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819EB1D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555D935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</w:tr>
      <w:tr w:rsidR="002F5005" w:rsidRPr="00597B67" w14:paraId="257B9966" w14:textId="77777777" w:rsidTr="00FA547C">
        <w:trPr>
          <w:cantSplit/>
          <w:trHeight w:val="2629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7C1E1E9E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lastRenderedPageBreak/>
              <w:t>Subbiah V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A898106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782783B1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ytokines Produced by Dendritic Cells Administered Intratumorally Correlate with Clinical Outcome in Patients with Diverse Cancers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EF40634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ancer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29EB7C2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6DFC5029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39C2810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8B9A856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</w:tr>
      <w:tr w:rsidR="002F5005" w:rsidRPr="00597B67" w14:paraId="0C10A1AD" w14:textId="77777777" w:rsidTr="00FA547C">
        <w:trPr>
          <w:cantSplit/>
          <w:trHeight w:val="3797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11B8B3B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97B67">
              <w:rPr>
                <w:rFonts w:eastAsia="Times New Roman" w:cstheme="minorHAnsi"/>
                <w:color w:val="000000"/>
              </w:rPr>
              <w:t>Sundahl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N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5D2A51A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9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2D14D6CD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Randomized Phase 1 Trial of Pembrolizumab with Sequential Versus Concomitant Stereotactic Body Radiotherapy in Metastatic Urothelial Carcinoma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3812FCC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ancer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5E1356DC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26F82724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902552A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989F1DF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</w:tr>
      <w:tr w:rsidR="002F5005" w:rsidRPr="00597B67" w14:paraId="65E326BD" w14:textId="77777777" w:rsidTr="00FA547C">
        <w:trPr>
          <w:cantSplit/>
          <w:trHeight w:val="2337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75171D05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lastRenderedPageBreak/>
              <w:t>Sung JA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2C14B58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1C7432A2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HIV-Specific, Ex Vivo Expanded T Cell Therapy: Feasibility, Safety, and Efficacy in ART-Suppressed HIV-Infected Individuals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0C72527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HIV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2E91AC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23B4A3A0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3F60378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FF00455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</w:tr>
      <w:tr w:rsidR="002F5005" w:rsidRPr="00597B67" w14:paraId="2FB9701F" w14:textId="77777777" w:rsidTr="00FA547C">
        <w:trPr>
          <w:cantSplit/>
          <w:trHeight w:val="2337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56521639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Vela M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62B625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6967C6EB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Haploidentical IL-15/41BBL activated and expanded natural killer cell infusion therapy after salvage chemotherapy in children with relapsed and refractory leukemia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D470B20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ancer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98297BA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620390E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DDA37E5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79F277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</w:tr>
      <w:tr w:rsidR="002F5005" w:rsidRPr="00597B67" w14:paraId="029CA9D5" w14:textId="77777777" w:rsidTr="00FA547C">
        <w:trPr>
          <w:cantSplit/>
          <w:trHeight w:val="2629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780F2D26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 xml:space="preserve">Von </w:t>
            </w:r>
            <w:proofErr w:type="spellStart"/>
            <w:r w:rsidRPr="00597B67">
              <w:rPr>
                <w:rFonts w:eastAsia="Times New Roman" w:cstheme="minorHAnsi"/>
                <w:color w:val="000000"/>
              </w:rPr>
              <w:t>Einem</w:t>
            </w:r>
            <w:proofErr w:type="spellEnd"/>
            <w:r w:rsidRPr="00597B67">
              <w:rPr>
                <w:rFonts w:eastAsia="Times New Roman" w:cstheme="minorHAnsi"/>
                <w:color w:val="000000"/>
              </w:rPr>
              <w:t xml:space="preserve"> JC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9440D7A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9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42C5F921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Treatment of advanced gastrointestinal cancer with genetically modified autologous mesenchymal stem cells: Results from the phase 1/2 TREAT-ME-1 trial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FF351E9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ancer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49A3933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5B914666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F468E0B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0C437C8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</w:tr>
      <w:tr w:rsidR="002F5005" w:rsidRPr="00597B67" w14:paraId="73D7BBFD" w14:textId="77777777" w:rsidTr="00FA547C">
        <w:trPr>
          <w:cantSplit/>
          <w:trHeight w:val="1753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4F2C105E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lastRenderedPageBreak/>
              <w:t>Yanagisawa R, et al.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87CD021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94" w:type="pct"/>
            <w:shd w:val="clear" w:color="auto" w:fill="auto"/>
            <w:vAlign w:val="center"/>
            <w:hideMark/>
          </w:tcPr>
          <w:p w14:paraId="17497BC0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WT1-pulsed Dendritic Cell Vaccine Combined with Chemotherapy for Resected Pancreatic Cancer in a Phase I Study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91D2E97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Cancer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F915FBF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37131D32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353D5E9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242482C" w14:textId="77777777" w:rsidR="002F5005" w:rsidRPr="00597B67" w:rsidRDefault="002F5005" w:rsidP="00FA54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97B67">
              <w:rPr>
                <w:rFonts w:eastAsia="Times New Roman" w:cstheme="minorHAnsi"/>
                <w:color w:val="000000"/>
              </w:rPr>
              <w:t>Not evaluated</w:t>
            </w:r>
          </w:p>
        </w:tc>
      </w:tr>
    </w:tbl>
    <w:p w14:paraId="3653CA6D" w14:textId="77777777" w:rsidR="002F5005" w:rsidRDefault="002F5005" w:rsidP="002F5005"/>
    <w:p w14:paraId="04B13AF3" w14:textId="77777777" w:rsidR="002F5005" w:rsidRDefault="002F5005">
      <w:pPr>
        <w:sectPr w:rsidR="002F5005" w:rsidSect="001D124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E1644E2" w14:textId="77777777" w:rsidR="002F5005" w:rsidRPr="00597B67" w:rsidRDefault="002F5005" w:rsidP="002F5005">
      <w:pPr>
        <w:rPr>
          <w:rFonts w:cstheme="minorHAnsi"/>
          <w:b/>
        </w:rPr>
      </w:pPr>
      <w:r w:rsidRPr="00597B67">
        <w:rPr>
          <w:rFonts w:cstheme="minorHAnsi"/>
          <w:b/>
        </w:rPr>
        <w:lastRenderedPageBreak/>
        <w:t>Table S3. R Program Code for the Examples Given in the Tutorial</w:t>
      </w:r>
    </w:p>
    <w:p w14:paraId="175D8305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# ---------------------------------------------------------------------------------------------</w:t>
      </w:r>
    </w:p>
    <w:p w14:paraId="79782663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## </w:t>
      </w:r>
      <w:proofErr w:type="spellStart"/>
      <w:proofErr w:type="gramStart"/>
      <w:r w:rsidRPr="00597B67">
        <w:rPr>
          <w:rFonts w:cstheme="minorHAnsi"/>
          <w:bCs/>
        </w:rPr>
        <w:t>rbvn</w:t>
      </w:r>
      <w:proofErr w:type="spellEnd"/>
      <w:r w:rsidRPr="00597B67">
        <w:rPr>
          <w:rFonts w:cstheme="minorHAnsi"/>
          <w:bCs/>
        </w:rPr>
        <w:t>(</w:t>
      </w:r>
      <w:proofErr w:type="gramEnd"/>
      <w:r w:rsidRPr="00597B67">
        <w:rPr>
          <w:rFonts w:cstheme="minorHAnsi"/>
          <w:bCs/>
        </w:rPr>
        <w:t>)</w:t>
      </w:r>
    </w:p>
    <w:p w14:paraId="1165A06D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# ---------------------------------------------------------------------------------------------</w:t>
      </w:r>
    </w:p>
    <w:p w14:paraId="02C81DD7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# Generate data from a bivariate normal distribution. Taken from:</w:t>
      </w:r>
    </w:p>
    <w:p w14:paraId="522D62F9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# http://blog.revolutionanalytics.com/2016/08/simulating-form-the-bivariate-normal-</w:t>
      </w:r>
    </w:p>
    <w:p w14:paraId="323AC832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# distribution-in-r-1.html</w:t>
      </w:r>
    </w:p>
    <w:p w14:paraId="141EF990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# ---------------------------------------------------------------------------------------------</w:t>
      </w:r>
    </w:p>
    <w:p w14:paraId="0358C329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proofErr w:type="spellStart"/>
      <w:r w:rsidRPr="00597B67">
        <w:rPr>
          <w:rFonts w:cstheme="minorHAnsi"/>
          <w:bCs/>
        </w:rPr>
        <w:t>rbvn</w:t>
      </w:r>
      <w:proofErr w:type="spellEnd"/>
      <w:r w:rsidRPr="00597B67">
        <w:rPr>
          <w:rFonts w:cstheme="minorHAnsi"/>
          <w:bCs/>
        </w:rPr>
        <w:t>&lt;-function (n, mu1, s1, mu2, s2, rho) {</w:t>
      </w:r>
    </w:p>
    <w:p w14:paraId="7F43B80F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  X1 &lt;- </w:t>
      </w:r>
      <w:proofErr w:type="spellStart"/>
      <w:proofErr w:type="gramStart"/>
      <w:r w:rsidRPr="00597B67">
        <w:rPr>
          <w:rFonts w:cstheme="minorHAnsi"/>
          <w:bCs/>
        </w:rPr>
        <w:t>rnorm</w:t>
      </w:r>
      <w:proofErr w:type="spellEnd"/>
      <w:r w:rsidRPr="00597B67">
        <w:rPr>
          <w:rFonts w:cstheme="minorHAnsi"/>
          <w:bCs/>
        </w:rPr>
        <w:t>(</w:t>
      </w:r>
      <w:proofErr w:type="gramEnd"/>
      <w:r w:rsidRPr="00597B67">
        <w:rPr>
          <w:rFonts w:cstheme="minorHAnsi"/>
          <w:bCs/>
        </w:rPr>
        <w:t>n, mu1, s1)</w:t>
      </w:r>
    </w:p>
    <w:p w14:paraId="63F9122E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  X2 &lt;- </w:t>
      </w:r>
      <w:proofErr w:type="spellStart"/>
      <w:proofErr w:type="gramStart"/>
      <w:r w:rsidRPr="00597B67">
        <w:rPr>
          <w:rFonts w:cstheme="minorHAnsi"/>
          <w:bCs/>
        </w:rPr>
        <w:t>rnorm</w:t>
      </w:r>
      <w:proofErr w:type="spellEnd"/>
      <w:r w:rsidRPr="00597B67">
        <w:rPr>
          <w:rFonts w:cstheme="minorHAnsi"/>
          <w:bCs/>
        </w:rPr>
        <w:t>(</w:t>
      </w:r>
      <w:proofErr w:type="gramEnd"/>
      <w:r w:rsidRPr="00597B67">
        <w:rPr>
          <w:rFonts w:cstheme="minorHAnsi"/>
          <w:bCs/>
        </w:rPr>
        <w:t>n, mu2 + (s2/s1) * rho * (X1 - mu1), sqrt((1 - rho^2)*s2^2))</w:t>
      </w:r>
    </w:p>
    <w:p w14:paraId="653B5CEE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  </w:t>
      </w:r>
      <w:proofErr w:type="spellStart"/>
      <w:r w:rsidRPr="00597B67">
        <w:rPr>
          <w:rFonts w:cstheme="minorHAnsi"/>
          <w:bCs/>
        </w:rPr>
        <w:t>as.</w:t>
      </w:r>
      <w:proofErr w:type="gramStart"/>
      <w:r w:rsidRPr="00597B67">
        <w:rPr>
          <w:rFonts w:cstheme="minorHAnsi"/>
          <w:bCs/>
        </w:rPr>
        <w:t>data.frame</w:t>
      </w:r>
      <w:proofErr w:type="spellEnd"/>
      <w:proofErr w:type="gramEnd"/>
      <w:r w:rsidRPr="00597B67">
        <w:rPr>
          <w:rFonts w:cstheme="minorHAnsi"/>
          <w:bCs/>
        </w:rPr>
        <w:t xml:space="preserve">( </w:t>
      </w:r>
      <w:proofErr w:type="spellStart"/>
      <w:r w:rsidRPr="00597B67">
        <w:rPr>
          <w:rFonts w:cstheme="minorHAnsi"/>
          <w:bCs/>
        </w:rPr>
        <w:t>cbind</w:t>
      </w:r>
      <w:proofErr w:type="spellEnd"/>
      <w:r w:rsidRPr="00597B67">
        <w:rPr>
          <w:rFonts w:cstheme="minorHAnsi"/>
          <w:bCs/>
        </w:rPr>
        <w:t>(X1, X2) )</w:t>
      </w:r>
    </w:p>
    <w:p w14:paraId="3168F7B8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}</w:t>
      </w:r>
    </w:p>
    <w:p w14:paraId="22F41ED8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</w:p>
    <w:p w14:paraId="0A500583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</w:p>
    <w:p w14:paraId="3AF0192E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################################################################################################</w:t>
      </w:r>
    </w:p>
    <w:p w14:paraId="2802C218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# Generate data for the example of regression to the mean using the </w:t>
      </w:r>
      <w:proofErr w:type="spellStart"/>
      <w:proofErr w:type="gramStart"/>
      <w:r w:rsidRPr="00597B67">
        <w:rPr>
          <w:rFonts w:cstheme="minorHAnsi"/>
          <w:bCs/>
        </w:rPr>
        <w:t>rbvn</w:t>
      </w:r>
      <w:proofErr w:type="spellEnd"/>
      <w:r w:rsidRPr="00597B67">
        <w:rPr>
          <w:rFonts w:cstheme="minorHAnsi"/>
          <w:bCs/>
        </w:rPr>
        <w:t>(</w:t>
      </w:r>
      <w:proofErr w:type="gramEnd"/>
      <w:r w:rsidRPr="00597B67">
        <w:rPr>
          <w:rFonts w:cstheme="minorHAnsi"/>
          <w:bCs/>
        </w:rPr>
        <w:t xml:space="preserve">) function </w:t>
      </w:r>
    </w:p>
    <w:p w14:paraId="0CDCD808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################################################################################################</w:t>
      </w:r>
    </w:p>
    <w:p w14:paraId="0F585F0F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</w:t>
      </w:r>
    </w:p>
    <w:p w14:paraId="4C43861C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 Note that the components of the bivariate normal distribution are identically distributed</w:t>
      </w:r>
    </w:p>
    <w:p w14:paraId="557CBAD6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</w:t>
      </w:r>
    </w:p>
    <w:p w14:paraId="2D187557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proofErr w:type="spellStart"/>
      <w:proofErr w:type="gramStart"/>
      <w:r w:rsidRPr="00597B67">
        <w:rPr>
          <w:rFonts w:cstheme="minorHAnsi"/>
          <w:bCs/>
        </w:rPr>
        <w:t>set.seed</w:t>
      </w:r>
      <w:proofErr w:type="spellEnd"/>
      <w:proofErr w:type="gramEnd"/>
      <w:r w:rsidRPr="00597B67">
        <w:rPr>
          <w:rFonts w:cstheme="minorHAnsi"/>
          <w:bCs/>
        </w:rPr>
        <w:t>(123)</w:t>
      </w:r>
    </w:p>
    <w:p w14:paraId="1E5A5D07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example = </w:t>
      </w:r>
      <w:proofErr w:type="spellStart"/>
      <w:r w:rsidRPr="00597B67">
        <w:rPr>
          <w:rFonts w:cstheme="minorHAnsi"/>
          <w:bCs/>
        </w:rPr>
        <w:t>rbvn</w:t>
      </w:r>
      <w:proofErr w:type="spellEnd"/>
      <w:r w:rsidRPr="00597B67">
        <w:rPr>
          <w:rFonts w:cstheme="minorHAnsi"/>
          <w:bCs/>
        </w:rPr>
        <w:t>(n=</w:t>
      </w:r>
      <w:proofErr w:type="gramStart"/>
      <w:r w:rsidRPr="00597B67">
        <w:rPr>
          <w:rFonts w:cstheme="minorHAnsi"/>
          <w:bCs/>
        </w:rPr>
        <w:t>50,mu</w:t>
      </w:r>
      <w:proofErr w:type="gramEnd"/>
      <w:r w:rsidRPr="00597B67">
        <w:rPr>
          <w:rFonts w:cstheme="minorHAnsi"/>
          <w:bCs/>
        </w:rPr>
        <w:t>1=20,s1=3,mu2=20,s2=3,rho=0.8)</w:t>
      </w:r>
    </w:p>
    <w:p w14:paraId="0BAFA7E5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</w:p>
    <w:p w14:paraId="6CC8A134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# X1 is the first assessment of QOL, X2 is the second assessment. The means and SD should be </w:t>
      </w:r>
    </w:p>
    <w:p w14:paraId="67DD3DC0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 about the same. Any difference from each other (and from the population they are sampled from)</w:t>
      </w:r>
    </w:p>
    <w:p w14:paraId="2D96E450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 would be due to sampling variability.</w:t>
      </w:r>
    </w:p>
    <w:p w14:paraId="10C1AAAE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</w:t>
      </w:r>
    </w:p>
    <w:p w14:paraId="70BD91FA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mean(example$X1)</w:t>
      </w:r>
    </w:p>
    <w:p w14:paraId="33960993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proofErr w:type="spellStart"/>
      <w:r w:rsidRPr="00597B67">
        <w:rPr>
          <w:rFonts w:cstheme="minorHAnsi"/>
          <w:bCs/>
        </w:rPr>
        <w:t>sd</w:t>
      </w:r>
      <w:proofErr w:type="spellEnd"/>
      <w:r w:rsidRPr="00597B67">
        <w:rPr>
          <w:rFonts w:cstheme="minorHAnsi"/>
          <w:bCs/>
        </w:rPr>
        <w:t>(example$X1)</w:t>
      </w:r>
    </w:p>
    <w:p w14:paraId="1DFA19A8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</w:p>
    <w:p w14:paraId="1EB6FFED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mean(example$X2)</w:t>
      </w:r>
    </w:p>
    <w:p w14:paraId="6D84DBEB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proofErr w:type="spellStart"/>
      <w:r w:rsidRPr="00597B67">
        <w:rPr>
          <w:rFonts w:cstheme="minorHAnsi"/>
          <w:bCs/>
        </w:rPr>
        <w:t>sd</w:t>
      </w:r>
      <w:proofErr w:type="spellEnd"/>
      <w:r w:rsidRPr="00597B67">
        <w:rPr>
          <w:rFonts w:cstheme="minorHAnsi"/>
          <w:bCs/>
        </w:rPr>
        <w:t>(example$X2)</w:t>
      </w:r>
    </w:p>
    <w:p w14:paraId="1CF5C8C0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</w:p>
    <w:p w14:paraId="1C232354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 Make a plot showing QOL at baseline on the X axis and QOL at Month 3 on the Y axis</w:t>
      </w:r>
    </w:p>
    <w:p w14:paraId="0B0EFC20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 We'll highlight two groups: one that has low values at baseline (group1) and another</w:t>
      </w:r>
    </w:p>
    <w:p w14:paraId="58EB0A5A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 that has high values at baseline (group2).</w:t>
      </w:r>
    </w:p>
    <w:p w14:paraId="4BF8F769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</w:t>
      </w:r>
    </w:p>
    <w:p w14:paraId="29385362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group1_lower = 16 # Greater than or equal to this value</w:t>
      </w:r>
    </w:p>
    <w:p w14:paraId="70E3A114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group1_upper = 17 # But less than this value</w:t>
      </w:r>
    </w:p>
    <w:p w14:paraId="67A76B3B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</w:p>
    <w:p w14:paraId="1CC9B717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group2_lower = 22 # Greater than or equal to this value</w:t>
      </w:r>
    </w:p>
    <w:p w14:paraId="01819C1D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group2_upper = 23 # But less than this value</w:t>
      </w:r>
    </w:p>
    <w:p w14:paraId="644EC532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</w:p>
    <w:p w14:paraId="3CF00601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proofErr w:type="gramStart"/>
      <w:r w:rsidRPr="00597B67">
        <w:rPr>
          <w:rFonts w:cstheme="minorHAnsi"/>
          <w:bCs/>
        </w:rPr>
        <w:t>plot( example</w:t>
      </w:r>
      <w:proofErr w:type="gramEnd"/>
      <w:r w:rsidRPr="00597B67">
        <w:rPr>
          <w:rFonts w:cstheme="minorHAnsi"/>
          <w:bCs/>
        </w:rPr>
        <w:t>$X1,</w:t>
      </w:r>
    </w:p>
    <w:p w14:paraId="5F231673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lastRenderedPageBreak/>
        <w:t xml:space="preserve">      example$X2,</w:t>
      </w:r>
    </w:p>
    <w:p w14:paraId="60211B8F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      </w:t>
      </w:r>
      <w:proofErr w:type="spellStart"/>
      <w:r w:rsidRPr="00597B67">
        <w:rPr>
          <w:rFonts w:cstheme="minorHAnsi"/>
          <w:bCs/>
        </w:rPr>
        <w:t>xlab</w:t>
      </w:r>
      <w:proofErr w:type="spellEnd"/>
      <w:r w:rsidRPr="00597B67">
        <w:rPr>
          <w:rFonts w:cstheme="minorHAnsi"/>
          <w:bCs/>
        </w:rPr>
        <w:t>="QOL at Baseline",</w:t>
      </w:r>
    </w:p>
    <w:p w14:paraId="712B185C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      </w:t>
      </w:r>
      <w:proofErr w:type="spellStart"/>
      <w:r w:rsidRPr="00597B67">
        <w:rPr>
          <w:rFonts w:cstheme="minorHAnsi"/>
          <w:bCs/>
        </w:rPr>
        <w:t>ylab</w:t>
      </w:r>
      <w:proofErr w:type="spellEnd"/>
      <w:r w:rsidRPr="00597B67">
        <w:rPr>
          <w:rFonts w:cstheme="minorHAnsi"/>
          <w:bCs/>
        </w:rPr>
        <w:t>="QOL at Month 3",</w:t>
      </w:r>
    </w:p>
    <w:p w14:paraId="1D527257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      </w:t>
      </w:r>
      <w:proofErr w:type="spellStart"/>
      <w:r w:rsidRPr="00597B67">
        <w:rPr>
          <w:rFonts w:cstheme="minorHAnsi"/>
          <w:bCs/>
        </w:rPr>
        <w:t>xlim</w:t>
      </w:r>
      <w:proofErr w:type="spellEnd"/>
      <w:r w:rsidRPr="00597B67">
        <w:rPr>
          <w:rFonts w:cstheme="minorHAnsi"/>
          <w:bCs/>
        </w:rPr>
        <w:t>=</w:t>
      </w:r>
      <w:proofErr w:type="gramStart"/>
      <w:r w:rsidRPr="00597B67">
        <w:rPr>
          <w:rFonts w:cstheme="minorHAnsi"/>
          <w:bCs/>
        </w:rPr>
        <w:t>c(</w:t>
      </w:r>
      <w:proofErr w:type="gramEnd"/>
      <w:r w:rsidRPr="00597B67">
        <w:rPr>
          <w:rFonts w:cstheme="minorHAnsi"/>
          <w:bCs/>
        </w:rPr>
        <w:t>14,26),</w:t>
      </w:r>
    </w:p>
    <w:p w14:paraId="7EF94340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      </w:t>
      </w:r>
      <w:proofErr w:type="spellStart"/>
      <w:r w:rsidRPr="00597B67">
        <w:rPr>
          <w:rFonts w:cstheme="minorHAnsi"/>
          <w:bCs/>
        </w:rPr>
        <w:t>ylim</w:t>
      </w:r>
      <w:proofErr w:type="spellEnd"/>
      <w:r w:rsidRPr="00597B67">
        <w:rPr>
          <w:rFonts w:cstheme="minorHAnsi"/>
          <w:bCs/>
        </w:rPr>
        <w:t>=</w:t>
      </w:r>
      <w:proofErr w:type="gramStart"/>
      <w:r w:rsidRPr="00597B67">
        <w:rPr>
          <w:rFonts w:cstheme="minorHAnsi"/>
          <w:bCs/>
        </w:rPr>
        <w:t>c(</w:t>
      </w:r>
      <w:proofErr w:type="gramEnd"/>
      <w:r w:rsidRPr="00597B67">
        <w:rPr>
          <w:rFonts w:cstheme="minorHAnsi"/>
          <w:bCs/>
        </w:rPr>
        <w:t>14,26),</w:t>
      </w:r>
    </w:p>
    <w:p w14:paraId="3B95F1AD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      col=</w:t>
      </w:r>
      <w:proofErr w:type="spellStart"/>
      <w:proofErr w:type="gramStart"/>
      <w:r w:rsidRPr="00597B67">
        <w:rPr>
          <w:rFonts w:cstheme="minorHAnsi"/>
          <w:bCs/>
        </w:rPr>
        <w:t>ifelse</w:t>
      </w:r>
      <w:proofErr w:type="spellEnd"/>
      <w:r w:rsidRPr="00597B67">
        <w:rPr>
          <w:rFonts w:cstheme="minorHAnsi"/>
          <w:bCs/>
        </w:rPr>
        <w:t>( (</w:t>
      </w:r>
      <w:proofErr w:type="gramEnd"/>
      <w:r w:rsidRPr="00597B67">
        <w:rPr>
          <w:rFonts w:cstheme="minorHAnsi"/>
          <w:bCs/>
        </w:rPr>
        <w:t>example$X1 &lt; group1_upper &amp; example$X1 &gt;= group1_lower) | (example$X1 &gt;= group2_lower &amp; example$X1 &lt; group2_upper),"</w:t>
      </w:r>
      <w:proofErr w:type="spellStart"/>
      <w:r w:rsidRPr="00597B67">
        <w:rPr>
          <w:rFonts w:cstheme="minorHAnsi"/>
          <w:bCs/>
        </w:rPr>
        <w:t>red","black</w:t>
      </w:r>
      <w:proofErr w:type="spellEnd"/>
      <w:r w:rsidRPr="00597B67">
        <w:rPr>
          <w:rFonts w:cstheme="minorHAnsi"/>
          <w:bCs/>
        </w:rPr>
        <w:t>"))</w:t>
      </w:r>
    </w:p>
    <w:p w14:paraId="02654468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</w:p>
    <w:p w14:paraId="01FDF2FF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 Draw lines at the mean of the baseline and Month 3 measures</w:t>
      </w:r>
    </w:p>
    <w:p w14:paraId="065FD05F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</w:t>
      </w:r>
    </w:p>
    <w:p w14:paraId="24C98BAC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proofErr w:type="spellStart"/>
      <w:r w:rsidRPr="00597B67">
        <w:rPr>
          <w:rFonts w:cstheme="minorHAnsi"/>
          <w:bCs/>
        </w:rPr>
        <w:t>abline</w:t>
      </w:r>
      <w:proofErr w:type="spellEnd"/>
      <w:r w:rsidRPr="00597B67">
        <w:rPr>
          <w:rFonts w:cstheme="minorHAnsi"/>
          <w:bCs/>
        </w:rPr>
        <w:t>(v=mean(example$X1))</w:t>
      </w:r>
    </w:p>
    <w:p w14:paraId="63001C6A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proofErr w:type="spellStart"/>
      <w:r w:rsidRPr="00597B67">
        <w:rPr>
          <w:rFonts w:cstheme="minorHAnsi"/>
          <w:bCs/>
        </w:rPr>
        <w:t>abline</w:t>
      </w:r>
      <w:proofErr w:type="spellEnd"/>
      <w:r w:rsidRPr="00597B67">
        <w:rPr>
          <w:rFonts w:cstheme="minorHAnsi"/>
          <w:bCs/>
        </w:rPr>
        <w:t>(h=mean(example$X2))</w:t>
      </w:r>
    </w:p>
    <w:p w14:paraId="164EF3DA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</w:p>
    <w:p w14:paraId="6DEDAC30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 Draw the line of agreement</w:t>
      </w:r>
    </w:p>
    <w:p w14:paraId="51F39DE7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</w:t>
      </w:r>
    </w:p>
    <w:p w14:paraId="09FD997D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proofErr w:type="spellStart"/>
      <w:r w:rsidRPr="00597B67">
        <w:rPr>
          <w:rFonts w:cstheme="minorHAnsi"/>
          <w:bCs/>
        </w:rPr>
        <w:t>abline</w:t>
      </w:r>
      <w:proofErr w:type="spellEnd"/>
      <w:r w:rsidRPr="00597B67">
        <w:rPr>
          <w:rFonts w:cstheme="minorHAnsi"/>
          <w:bCs/>
        </w:rPr>
        <w:t>(a=</w:t>
      </w:r>
      <w:proofErr w:type="gramStart"/>
      <w:r w:rsidRPr="00597B67">
        <w:rPr>
          <w:rFonts w:cstheme="minorHAnsi"/>
          <w:bCs/>
        </w:rPr>
        <w:t>0,b</w:t>
      </w:r>
      <w:proofErr w:type="gramEnd"/>
      <w:r w:rsidRPr="00597B67">
        <w:rPr>
          <w:rFonts w:cstheme="minorHAnsi"/>
          <w:bCs/>
        </w:rPr>
        <w:t>=1,lty=2)</w:t>
      </w:r>
    </w:p>
    <w:p w14:paraId="60F5F978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</w:p>
    <w:p w14:paraId="57705F1D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# Now look at the subset of participants with low and high values. </w:t>
      </w:r>
    </w:p>
    <w:p w14:paraId="0CFDB24E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# What is the mean of the Baseline and Month 3 assessments for these participants? </w:t>
      </w:r>
    </w:p>
    <w:p w14:paraId="7BAE1AD9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</w:t>
      </w:r>
    </w:p>
    <w:p w14:paraId="6148DFBB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m1_base = </w:t>
      </w:r>
      <w:proofErr w:type="gramStart"/>
      <w:r w:rsidRPr="00597B67">
        <w:rPr>
          <w:rFonts w:cstheme="minorHAnsi"/>
          <w:bCs/>
        </w:rPr>
        <w:t>mean(</w:t>
      </w:r>
      <w:proofErr w:type="gramEnd"/>
      <w:r w:rsidRPr="00597B67">
        <w:rPr>
          <w:rFonts w:cstheme="minorHAnsi"/>
          <w:bCs/>
        </w:rPr>
        <w:t>subset(example$X1,(example$X1 &lt; group1_upper &amp; example$X1 &gt;= group1_lower)))</w:t>
      </w:r>
    </w:p>
    <w:p w14:paraId="43BBEE29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m2_base = </w:t>
      </w:r>
      <w:proofErr w:type="gramStart"/>
      <w:r w:rsidRPr="00597B67">
        <w:rPr>
          <w:rFonts w:cstheme="minorHAnsi"/>
          <w:bCs/>
        </w:rPr>
        <w:t>mean(</w:t>
      </w:r>
      <w:proofErr w:type="gramEnd"/>
      <w:r w:rsidRPr="00597B67">
        <w:rPr>
          <w:rFonts w:cstheme="minorHAnsi"/>
          <w:bCs/>
        </w:rPr>
        <w:t>subset(example$X1,(example$X1 &lt; group2_upper &amp; example$X1 &gt;= group2_lower)))</w:t>
      </w:r>
    </w:p>
    <w:p w14:paraId="1BAC83F2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m1_base </w:t>
      </w:r>
    </w:p>
    <w:p w14:paraId="444EA7B7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m2_base</w:t>
      </w:r>
    </w:p>
    <w:p w14:paraId="1884F84A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</w:p>
    <w:p w14:paraId="4035FC6F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m1 = </w:t>
      </w:r>
      <w:proofErr w:type="gramStart"/>
      <w:r w:rsidRPr="00597B67">
        <w:rPr>
          <w:rFonts w:cstheme="minorHAnsi"/>
          <w:bCs/>
        </w:rPr>
        <w:t>mean(</w:t>
      </w:r>
      <w:proofErr w:type="gramEnd"/>
      <w:r w:rsidRPr="00597B67">
        <w:rPr>
          <w:rFonts w:cstheme="minorHAnsi"/>
          <w:bCs/>
        </w:rPr>
        <w:t>subset(example$X2,(example$X1 &lt; group1_upper &amp; example$X1 &gt;= group1_lower)))</w:t>
      </w:r>
    </w:p>
    <w:p w14:paraId="72220816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m2 = </w:t>
      </w:r>
      <w:proofErr w:type="gramStart"/>
      <w:r w:rsidRPr="00597B67">
        <w:rPr>
          <w:rFonts w:cstheme="minorHAnsi"/>
          <w:bCs/>
        </w:rPr>
        <w:t>mean(</w:t>
      </w:r>
      <w:proofErr w:type="gramEnd"/>
      <w:r w:rsidRPr="00597B67">
        <w:rPr>
          <w:rFonts w:cstheme="minorHAnsi"/>
          <w:bCs/>
        </w:rPr>
        <w:t>subset(example$X2,(example$X1 &lt; group2_upper &amp; example$X1 &gt;= group2_lower)))</w:t>
      </w:r>
    </w:p>
    <w:p w14:paraId="1E9D2510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m1</w:t>
      </w:r>
    </w:p>
    <w:p w14:paraId="0DA38E0A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m2</w:t>
      </w:r>
    </w:p>
    <w:p w14:paraId="568CC416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</w:p>
    <w:p w14:paraId="714B7182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 Label the means of these groups on the plot</w:t>
      </w:r>
    </w:p>
    <w:p w14:paraId="764E692E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</w:t>
      </w:r>
    </w:p>
    <w:p w14:paraId="39260BB6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points(x=m1_</w:t>
      </w:r>
      <w:proofErr w:type="gramStart"/>
      <w:r w:rsidRPr="00597B67">
        <w:rPr>
          <w:rFonts w:cstheme="minorHAnsi"/>
          <w:bCs/>
        </w:rPr>
        <w:t>base,y</w:t>
      </w:r>
      <w:proofErr w:type="gramEnd"/>
      <w:r w:rsidRPr="00597B67">
        <w:rPr>
          <w:rFonts w:cstheme="minorHAnsi"/>
          <w:bCs/>
        </w:rPr>
        <w:t>=m1,bg="black",</w:t>
      </w:r>
      <w:proofErr w:type="spellStart"/>
      <w:r w:rsidRPr="00597B67">
        <w:rPr>
          <w:rFonts w:cstheme="minorHAnsi"/>
          <w:bCs/>
        </w:rPr>
        <w:t>pch</w:t>
      </w:r>
      <w:proofErr w:type="spellEnd"/>
      <w:r w:rsidRPr="00597B67">
        <w:rPr>
          <w:rFonts w:cstheme="minorHAnsi"/>
          <w:bCs/>
        </w:rPr>
        <w:t>=22,cex=2)</w:t>
      </w:r>
    </w:p>
    <w:p w14:paraId="039C24A8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points(x=m2_</w:t>
      </w:r>
      <w:proofErr w:type="gramStart"/>
      <w:r w:rsidRPr="00597B67">
        <w:rPr>
          <w:rFonts w:cstheme="minorHAnsi"/>
          <w:bCs/>
        </w:rPr>
        <w:t>base,y</w:t>
      </w:r>
      <w:proofErr w:type="gramEnd"/>
      <w:r w:rsidRPr="00597B67">
        <w:rPr>
          <w:rFonts w:cstheme="minorHAnsi"/>
          <w:bCs/>
        </w:rPr>
        <w:t>=m2,bg="black",</w:t>
      </w:r>
      <w:proofErr w:type="spellStart"/>
      <w:r w:rsidRPr="00597B67">
        <w:rPr>
          <w:rFonts w:cstheme="minorHAnsi"/>
          <w:bCs/>
        </w:rPr>
        <w:t>pch</w:t>
      </w:r>
      <w:proofErr w:type="spellEnd"/>
      <w:r w:rsidRPr="00597B67">
        <w:rPr>
          <w:rFonts w:cstheme="minorHAnsi"/>
          <w:bCs/>
        </w:rPr>
        <w:t>=17,cex=2)</w:t>
      </w:r>
    </w:p>
    <w:p w14:paraId="1836E4DA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</w:p>
    <w:p w14:paraId="0CF62BEE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 Calculate some distances</w:t>
      </w:r>
    </w:p>
    <w:p w14:paraId="5B000DCB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 First, for the square in the lower left quadrant:</w:t>
      </w:r>
    </w:p>
    <w:p w14:paraId="2C1E17C3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 Distance on Y axis from the square to the cohort mean at Month 3</w:t>
      </w:r>
    </w:p>
    <w:p w14:paraId="198266B7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</w:t>
      </w:r>
    </w:p>
    <w:p w14:paraId="3AAB29E9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abs(m1-mean(example$X2))</w:t>
      </w:r>
    </w:p>
    <w:p w14:paraId="5373A8A9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# </w:t>
      </w:r>
      <w:proofErr w:type="spellStart"/>
      <w:r w:rsidRPr="00597B67">
        <w:rPr>
          <w:rFonts w:cstheme="minorHAnsi"/>
          <w:bCs/>
        </w:rPr>
        <w:t>Distinace</w:t>
      </w:r>
      <w:proofErr w:type="spellEnd"/>
      <w:r w:rsidRPr="00597B67">
        <w:rPr>
          <w:rFonts w:cstheme="minorHAnsi"/>
          <w:bCs/>
        </w:rPr>
        <w:t xml:space="preserve"> on the X axis from the square to the cohort mean at Baseline</w:t>
      </w:r>
    </w:p>
    <w:p w14:paraId="171A2D25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</w:t>
      </w:r>
    </w:p>
    <w:p w14:paraId="62429E6F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abs(m1_base-mean(example$X1))</w:t>
      </w:r>
    </w:p>
    <w:p w14:paraId="30C4F8CB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#</w:t>
      </w:r>
    </w:p>
    <w:p w14:paraId="0F894FE0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 xml:space="preserve"># Here are the </w:t>
      </w:r>
      <w:proofErr w:type="spellStart"/>
      <w:r w:rsidRPr="00597B67">
        <w:rPr>
          <w:rFonts w:cstheme="minorHAnsi"/>
          <w:bCs/>
        </w:rPr>
        <w:t>analgous</w:t>
      </w:r>
      <w:proofErr w:type="spellEnd"/>
      <w:r w:rsidRPr="00597B67">
        <w:rPr>
          <w:rFonts w:cstheme="minorHAnsi"/>
          <w:bCs/>
        </w:rPr>
        <w:t xml:space="preserve"> calculations for the triangle in the upper right quadrant</w:t>
      </w:r>
    </w:p>
    <w:p w14:paraId="21CA0CD5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abs(m2-mean(example$X2))</w:t>
      </w:r>
    </w:p>
    <w:p w14:paraId="5F5B13A8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t>abs(m2_base-mean(example$X1))</w:t>
      </w:r>
    </w:p>
    <w:p w14:paraId="440DEA6C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</w:p>
    <w:p w14:paraId="64E71BA1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r w:rsidRPr="00597B67">
        <w:rPr>
          <w:rFonts w:cstheme="minorHAnsi"/>
          <w:bCs/>
        </w:rPr>
        <w:lastRenderedPageBreak/>
        <w:t># Example calculations of the quantity c from the section titled Estimating Expected Regression to the Mean</w:t>
      </w:r>
    </w:p>
    <w:p w14:paraId="111BECFF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proofErr w:type="spellStart"/>
      <w:proofErr w:type="gramStart"/>
      <w:r w:rsidRPr="00597B67">
        <w:rPr>
          <w:rFonts w:cstheme="minorHAnsi"/>
          <w:bCs/>
        </w:rPr>
        <w:t>dnorm</w:t>
      </w:r>
      <w:proofErr w:type="spellEnd"/>
      <w:r w:rsidRPr="00597B67">
        <w:rPr>
          <w:rFonts w:cstheme="minorHAnsi"/>
          <w:bCs/>
        </w:rPr>
        <w:t>(</w:t>
      </w:r>
      <w:proofErr w:type="gramEnd"/>
      <w:r w:rsidRPr="00597B67">
        <w:rPr>
          <w:rFonts w:cstheme="minorHAnsi"/>
          <w:bCs/>
        </w:rPr>
        <w:t>-1.65)</w:t>
      </w:r>
    </w:p>
    <w:p w14:paraId="775FAFA0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proofErr w:type="spellStart"/>
      <w:proofErr w:type="gramStart"/>
      <w:r w:rsidRPr="00597B67">
        <w:rPr>
          <w:rFonts w:cstheme="minorHAnsi"/>
          <w:bCs/>
        </w:rPr>
        <w:t>dnorm</w:t>
      </w:r>
      <w:proofErr w:type="spellEnd"/>
      <w:r w:rsidRPr="00597B67">
        <w:rPr>
          <w:rFonts w:cstheme="minorHAnsi"/>
          <w:bCs/>
        </w:rPr>
        <w:t>(</w:t>
      </w:r>
      <w:proofErr w:type="gramEnd"/>
      <w:r w:rsidRPr="00597B67">
        <w:rPr>
          <w:rFonts w:cstheme="minorHAnsi"/>
          <w:bCs/>
        </w:rPr>
        <w:t>1.65)</w:t>
      </w:r>
    </w:p>
    <w:p w14:paraId="2CE187C9" w14:textId="77777777" w:rsidR="002F5005" w:rsidRPr="00597B67" w:rsidRDefault="002F5005" w:rsidP="002F5005">
      <w:pPr>
        <w:spacing w:after="0" w:line="240" w:lineRule="auto"/>
        <w:rPr>
          <w:rFonts w:cstheme="minorHAnsi"/>
          <w:bCs/>
        </w:rPr>
      </w:pPr>
      <w:proofErr w:type="spellStart"/>
      <w:r w:rsidRPr="00597B67">
        <w:rPr>
          <w:rFonts w:cstheme="minorHAnsi"/>
          <w:bCs/>
        </w:rPr>
        <w:t>dnorm</w:t>
      </w:r>
      <w:proofErr w:type="spellEnd"/>
      <w:r w:rsidRPr="00597B67">
        <w:rPr>
          <w:rFonts w:cstheme="minorHAnsi"/>
          <w:bCs/>
        </w:rPr>
        <w:t>(-1.65)/(1-</w:t>
      </w:r>
      <w:proofErr w:type="gramStart"/>
      <w:r w:rsidRPr="00597B67">
        <w:rPr>
          <w:rFonts w:cstheme="minorHAnsi"/>
          <w:bCs/>
        </w:rPr>
        <w:t>pnorm(</w:t>
      </w:r>
      <w:proofErr w:type="gramEnd"/>
      <w:r w:rsidRPr="00597B67">
        <w:rPr>
          <w:rFonts w:cstheme="minorHAnsi"/>
          <w:bCs/>
        </w:rPr>
        <w:t>-1.65))</w:t>
      </w:r>
    </w:p>
    <w:p w14:paraId="6322EAD5" w14:textId="77777777" w:rsidR="002F5005" w:rsidRPr="008F2F3E" w:rsidRDefault="002F5005" w:rsidP="002F5005">
      <w:pPr>
        <w:spacing w:after="0" w:line="240" w:lineRule="auto"/>
        <w:rPr>
          <w:rFonts w:cstheme="minorHAnsi"/>
          <w:bCs/>
        </w:rPr>
      </w:pPr>
      <w:proofErr w:type="spellStart"/>
      <w:proofErr w:type="gramStart"/>
      <w:r w:rsidRPr="00597B67">
        <w:rPr>
          <w:rFonts w:cstheme="minorHAnsi"/>
          <w:bCs/>
        </w:rPr>
        <w:t>dnorm</w:t>
      </w:r>
      <w:proofErr w:type="spellEnd"/>
      <w:r w:rsidRPr="00597B67">
        <w:rPr>
          <w:rFonts w:cstheme="minorHAnsi"/>
          <w:bCs/>
        </w:rPr>
        <w:t>(</w:t>
      </w:r>
      <w:proofErr w:type="gramEnd"/>
      <w:r w:rsidRPr="00597B67">
        <w:rPr>
          <w:rFonts w:cstheme="minorHAnsi"/>
          <w:bCs/>
        </w:rPr>
        <w:t>1.65)/(1-pnorm(1.65))</w:t>
      </w:r>
    </w:p>
    <w:p w14:paraId="122A14A1" w14:textId="478998A1" w:rsidR="007352CB" w:rsidRDefault="007352CB"/>
    <w:sectPr w:rsidR="00735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005"/>
    <w:rsid w:val="002F5005"/>
    <w:rsid w:val="0073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E8349"/>
  <w15:chartTrackingRefBased/>
  <w15:docId w15:val="{45257B30-014C-4A0A-A5FD-19A587B50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396</Words>
  <Characters>7962</Characters>
  <Application>Microsoft Office Word</Application>
  <DocSecurity>0</DocSecurity>
  <Lines>66</Lines>
  <Paragraphs>18</Paragraphs>
  <ScaleCrop>false</ScaleCrop>
  <Company/>
  <LinksUpToDate>false</LinksUpToDate>
  <CharactersWithSpaces>9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Troy</dc:creator>
  <cp:keywords/>
  <dc:description/>
  <cp:lastModifiedBy>Jesse Troy</cp:lastModifiedBy>
  <cp:revision>1</cp:revision>
  <dcterms:created xsi:type="dcterms:W3CDTF">2020-03-15T19:08:00Z</dcterms:created>
  <dcterms:modified xsi:type="dcterms:W3CDTF">2020-03-15T19:09:00Z</dcterms:modified>
</cp:coreProperties>
</file>